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C28" w:rsidRPr="00885952" w:rsidRDefault="009D4C28" w:rsidP="009D4C28">
      <w:pPr>
        <w:tabs>
          <w:tab w:val="left" w:pos="864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595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 Table</w:t>
      </w:r>
      <w:bookmarkStart w:id="0" w:name="_GoBack"/>
      <w:bookmarkEnd w:id="0"/>
      <w:r w:rsidRPr="0088595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CC29AB">
        <w:rPr>
          <w:rFonts w:ascii="Times New Roman" w:hAnsi="Times New Roman" w:cs="Times New Roman"/>
          <w:b/>
          <w:sz w:val="24"/>
          <w:szCs w:val="24"/>
        </w:rPr>
        <w:t>Description of the ZIKV strains used in this study.</w:t>
      </w:r>
      <w:r w:rsidRPr="0088595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10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430"/>
        <w:gridCol w:w="1530"/>
        <w:gridCol w:w="2880"/>
      </w:tblGrid>
      <w:tr w:rsidR="009D4C28" w:rsidRPr="008A2440" w:rsidTr="00960424">
        <w:trPr>
          <w:trHeight w:val="44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8A2440">
              <w:rPr>
                <w:rFonts w:ascii="Arial" w:hAnsi="Arial"/>
                <w:sz w:val="18"/>
                <w:szCs w:val="18"/>
              </w:rPr>
              <w:t>Strai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8A2440">
              <w:rPr>
                <w:rFonts w:ascii="Arial" w:hAnsi="Arial"/>
                <w:sz w:val="18"/>
                <w:szCs w:val="18"/>
              </w:rPr>
              <w:t>Year of Isolation (Locatio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8A2440">
              <w:rPr>
                <w:rFonts w:ascii="Arial" w:hAnsi="Arial"/>
                <w:sz w:val="18"/>
                <w:szCs w:val="18"/>
              </w:rPr>
              <w:t>Gen</w:t>
            </w:r>
            <w:r>
              <w:rPr>
                <w:rFonts w:ascii="Arial" w:hAnsi="Arial"/>
                <w:sz w:val="18"/>
                <w:szCs w:val="18"/>
              </w:rPr>
              <w:t>B</w:t>
            </w:r>
            <w:r w:rsidRPr="008A2440">
              <w:rPr>
                <w:rFonts w:ascii="Arial" w:hAnsi="Arial"/>
                <w:sz w:val="18"/>
                <w:szCs w:val="18"/>
              </w:rPr>
              <w:t>ank</w:t>
            </w:r>
            <w:proofErr w:type="spellEnd"/>
            <w:r w:rsidRPr="008A2440">
              <w:rPr>
                <w:rFonts w:ascii="Arial" w:hAnsi="Arial"/>
                <w:sz w:val="18"/>
                <w:szCs w:val="18"/>
              </w:rPr>
              <w:t xml:space="preserve"> #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8A2440">
              <w:rPr>
                <w:rFonts w:ascii="Arial" w:hAnsi="Arial"/>
                <w:sz w:val="18"/>
                <w:szCs w:val="18"/>
              </w:rPr>
              <w:t>Passage History</w:t>
            </w:r>
          </w:p>
        </w:tc>
      </w:tr>
      <w:tr w:rsidR="009D4C28" w:rsidRPr="008A2440" w:rsidTr="00960424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FSS 1302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2010 (Cambodia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 xml:space="preserve">JN860885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3x Vero cells</w:t>
            </w:r>
          </w:p>
        </w:tc>
      </w:tr>
      <w:tr w:rsidR="009D4C28" w:rsidRPr="008A2440" w:rsidTr="00960424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H_PANcdc259249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2015 (Panama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 xml:space="preserve">KX156775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1x Vero cells</w:t>
            </w:r>
          </w:p>
        </w:tc>
      </w:tr>
      <w:tr w:rsidR="009D4C28" w:rsidRPr="008A2440" w:rsidTr="00960424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MEX I-44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2016 (Mexic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 xml:space="preserve">KX856011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4x Vero cells</w:t>
            </w:r>
          </w:p>
        </w:tc>
      </w:tr>
      <w:tr w:rsidR="009D4C28" w:rsidRPr="008A2440" w:rsidTr="00960424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MR766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1948 (Uganda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 xml:space="preserve">HQ234498.1 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146x Suckling mice, 1x C6/36</w:t>
            </w:r>
          </w:p>
        </w:tc>
      </w:tr>
      <w:tr w:rsidR="009D4C28" w:rsidRPr="008A2440" w:rsidTr="00960424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IB H30656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1968 (Nigeria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 xml:space="preserve">HQ234500 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1x SM21, 2x Vero cells</w:t>
            </w:r>
          </w:p>
        </w:tc>
      </w:tr>
      <w:tr w:rsidR="009D4C28" w:rsidRPr="008A2440" w:rsidTr="00960424">
        <w:trPr>
          <w:trHeight w:val="610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SEN/1984/41525-DAK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1984 (Senegal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 xml:space="preserve">KU955591 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:rsidR="009D4C28" w:rsidRPr="008A2440" w:rsidRDefault="009D4C28" w:rsidP="00960424">
            <w:pPr>
              <w:tabs>
                <w:tab w:val="left" w:pos="864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8A2440">
              <w:rPr>
                <w:rFonts w:ascii="Arial" w:hAnsi="Arial"/>
                <w:sz w:val="20"/>
                <w:szCs w:val="20"/>
              </w:rPr>
              <w:t>1x AP61, 1x C6/36, 1x Vero cells</w:t>
            </w:r>
          </w:p>
        </w:tc>
      </w:tr>
    </w:tbl>
    <w:p w:rsidR="009D4C28" w:rsidRDefault="009D4C28" w:rsidP="009D4C28">
      <w:pPr>
        <w:tabs>
          <w:tab w:val="left" w:pos="8640"/>
        </w:tabs>
        <w:spacing w:line="480" w:lineRule="auto"/>
        <w:rPr>
          <w:rFonts w:ascii="Arial" w:hAnsi="Arial"/>
          <w:szCs w:val="24"/>
        </w:rPr>
      </w:pPr>
    </w:p>
    <w:p w:rsidR="009D4C28" w:rsidRPr="008A5BD2" w:rsidRDefault="009D4C28" w:rsidP="009D4C28">
      <w:pPr>
        <w:tabs>
          <w:tab w:val="left" w:pos="86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A5BD2">
        <w:rPr>
          <w:rFonts w:ascii="Times New Roman" w:hAnsi="Times New Roman" w:cs="Times New Roman"/>
          <w:sz w:val="24"/>
          <w:szCs w:val="24"/>
        </w:rPr>
        <w:t xml:space="preserve">Passage histories were provided by BEI Resources and the WRCEVA. All six ZIKV strains were </w:t>
      </w:r>
    </w:p>
    <w:p w:rsidR="009D4C28" w:rsidRPr="008A5BD2" w:rsidRDefault="009D4C28" w:rsidP="009D4C28">
      <w:pPr>
        <w:tabs>
          <w:tab w:val="left" w:pos="86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A5BD2">
        <w:rPr>
          <w:rFonts w:ascii="Times New Roman" w:hAnsi="Times New Roman" w:cs="Times New Roman"/>
          <w:sz w:val="24"/>
          <w:szCs w:val="24"/>
        </w:rPr>
        <w:t xml:space="preserve">passaged one additional time in Vero cells to produce the viral stocks used in all experiments. </w:t>
      </w:r>
    </w:p>
    <w:p w:rsidR="00D54395" w:rsidRDefault="00D54395"/>
    <w:sectPr w:rsidR="00D54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C28"/>
    <w:rsid w:val="00687B3D"/>
    <w:rsid w:val="009D4C28"/>
    <w:rsid w:val="00D54395"/>
    <w:rsid w:val="00EC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C848E"/>
  <w15:docId w15:val="{BFC25C47-9277-4A51-8823-3D1DBAE11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C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56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th, Dennis F.</dc:creator>
  <cp:lastModifiedBy>Ezashi, Toshihiko</cp:lastModifiedBy>
  <cp:revision>2</cp:revision>
  <dcterms:created xsi:type="dcterms:W3CDTF">2018-06-23T19:28:00Z</dcterms:created>
  <dcterms:modified xsi:type="dcterms:W3CDTF">2018-06-23T19:28:00Z</dcterms:modified>
</cp:coreProperties>
</file>